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933D9">
        <w:rPr>
          <w:rFonts w:ascii="Times New Roman" w:hAnsi="Times New Roman" w:cs="Times New Roman"/>
          <w:sz w:val="24"/>
          <w:szCs w:val="24"/>
        </w:rPr>
        <w:t>Extron</w:t>
      </w:r>
      <w:proofErr w:type="spellEnd"/>
      <w:r w:rsidRPr="004933D9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933D9">
        <w:rPr>
          <w:rFonts w:ascii="Times New Roman" w:hAnsi="Times New Roman" w:cs="Times New Roman"/>
          <w:sz w:val="21"/>
          <w:szCs w:val="21"/>
        </w:rPr>
        <w:t>atcatatgaaatgagaagttagagagagaacatatttcattttgatctgttcacctataaattcaaatg</w:t>
      </w: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933D9">
        <w:rPr>
          <w:rFonts w:ascii="Times New Roman" w:hAnsi="Times New Roman" w:cs="Times New Roman"/>
          <w:sz w:val="24"/>
          <w:szCs w:val="24"/>
        </w:rPr>
        <w:t>Extron</w:t>
      </w:r>
      <w:proofErr w:type="spellEnd"/>
      <w:r w:rsidRPr="004933D9">
        <w:rPr>
          <w:rFonts w:ascii="Times New Roman" w:hAnsi="Times New Roman" w:cs="Times New Roman" w:hint="eastAsia"/>
          <w:sz w:val="24"/>
          <w:szCs w:val="24"/>
        </w:rPr>
        <w:t xml:space="preserve"> 2 </w:t>
      </w: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933D9">
        <w:rPr>
          <w:rFonts w:ascii="Times New Roman" w:hAnsi="Times New Roman" w:cs="Times New Roman"/>
          <w:sz w:val="21"/>
          <w:szCs w:val="21"/>
        </w:rPr>
        <w:t>atcatggggaagttccagatttacctaattttcttggcattgcttctcatgaccatttctggagaagatgacttaggtgcatcaaaagagtgtaaggatgctccctttgttccaggatacaatcttgctggagaaggatttgatgttgtgaccatggagcgaaaag</w:t>
      </w: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933D9">
        <w:rPr>
          <w:rFonts w:ascii="Times New Roman" w:hAnsi="Times New Roman" w:cs="Times New Roman"/>
          <w:sz w:val="24"/>
          <w:szCs w:val="24"/>
        </w:rPr>
        <w:t>Extron</w:t>
      </w:r>
      <w:proofErr w:type="spellEnd"/>
      <w:r w:rsidRPr="004933D9">
        <w:rPr>
          <w:rFonts w:ascii="Times New Roman" w:hAnsi="Times New Roman" w:cs="Times New Roman" w:hint="eastAsia"/>
          <w:sz w:val="24"/>
          <w:szCs w:val="24"/>
        </w:rPr>
        <w:t xml:space="preserve"> 3</w:t>
      </w: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933D9">
        <w:rPr>
          <w:rFonts w:ascii="Times New Roman" w:hAnsi="Times New Roman" w:cs="Times New Roman"/>
          <w:sz w:val="21"/>
          <w:szCs w:val="21"/>
        </w:rPr>
        <w:t xml:space="preserve">gttcttatgtgatcaacacagaaatatgggatttaggaaatggcacttgtaaattacgcaaaaacaagtacatgaatggaataaaacagaagctaccagcagcagttgtagactgggggaccttgccgaagtgttcaatgaaagtctccagtcagatctttgaatcagctgaagcactagtcaatgattcattatcagcactcccagatggttggaaagtaggtttagatgtgaaggctgttggagctgcaattggaagcactcattccagggaagcaaaatttgcaatgacaaaatcaaaagaagacaaatacagtttcaccaaacatgaagcagggtgcaatatttacag </w:t>
      </w:r>
      <w:r w:rsidR="00DB471D" w:rsidRPr="004933D9">
        <w:rPr>
          <w:rFonts w:ascii="Times New Roman" w:hAnsi="Times New Roman" w:cs="Times New Roman" w:hint="eastAsia"/>
          <w:sz w:val="21"/>
          <w:szCs w:val="21"/>
        </w:rPr>
        <w:t xml:space="preserve">       </w:t>
      </w:r>
    </w:p>
    <w:p w:rsidR="0030756F" w:rsidRPr="004933D9" w:rsidRDefault="00DB471D" w:rsidP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933D9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933D9">
        <w:rPr>
          <w:rFonts w:ascii="Times New Roman" w:hAnsi="Times New Roman" w:cs="Times New Roman"/>
          <w:sz w:val="24"/>
          <w:szCs w:val="24"/>
        </w:rPr>
        <w:t>Extron</w:t>
      </w:r>
      <w:proofErr w:type="spellEnd"/>
      <w:r w:rsidRPr="004933D9">
        <w:rPr>
          <w:rFonts w:ascii="Times New Roman" w:hAnsi="Times New Roman" w:cs="Times New Roman" w:hint="eastAsia"/>
          <w:sz w:val="24"/>
          <w:szCs w:val="24"/>
        </w:rPr>
        <w:t xml:space="preserve"> 4</w:t>
      </w: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933D9">
        <w:rPr>
          <w:rFonts w:ascii="Times New Roman" w:hAnsi="Times New Roman" w:cs="Times New Roman"/>
          <w:sz w:val="21"/>
          <w:szCs w:val="21"/>
        </w:rPr>
        <w:t>atatcgtatatctgaaaagcctcctcttcatgaagagtttcttgaagcaatcaaatcactccctgcatcctacgatccagatgcctaccgcaacctgatctccacatatggcactcactataccacaagtgttaagttagggggtcaaatgaaagccataaccgccatcaaaacctgtcaggcagcagtgagtggacttacagacactgcggtaaaggactgtttggatgtggaagcttctggttcacagagcacagcgactgtgaacgaaaagacacagttttgtcgagaacagaaaaaaaagatgcacacaaatgaaaagttcagctccatgttcagtgagcgtcagacagagattattggaggaaacataaatggagaagatctgcttttttctggttcatcacacccagattcccttaaaaaatggcttgagtctttgaagagtctccctgacattgtgcattactctctgaaacccctccatttcttactgagtaataaacaccctgcaagaaaaggactgaagaaagctgtagaagaatacatcatccaaaatgccctcatggagatttgctctgagccttgcaagattggcaggaagtgcagtgcaagagaccgatgtgcttgtgtttgtgaaagtagtcaatttataaagtctaactgctgtccagctgaaaaaggacttgccaccctgaaagtctacaatctcagagccaaaggtctgtatggagatgtaggtagtcaaacagatggaactgtaactgttacatatgacaaacaaatcaagcgcactgagaccattgataataatgacaatccacgttggccagaaacatttgagtttggacctattaagatcagaaagtccagtaacctaacttttgaagtatatgatgcagacagctattggaacagcgatcttcttggtaaatgctctttttatctaagaagtggagttgtggatgatgcttgtgtttttacatatggcaccttctattttacctatgaagtgaaatgtgcacccagtctgcagggcccacagtgtaatgaacacaaaccttcaccaatggctgcccatctggctgatattttcagctcaagaaatggtgttctggttaaagacctgccgaggcttaaactagctctcaattactcagataagttcaatttcaagagcacctatggaaagctgatgatgctgtgacctgcattttgaatccctcctttatgcatgaaaaatatccctaatatggcccaacagaactttcatttgctagaaaaaagagtatatctgcaacatttgcttacttgtattcccatttcctttctgcgttcttgcattaataaagcattcacaaagacag</w:t>
      </w:r>
      <w:r w:rsidR="00DB471D" w:rsidRPr="004933D9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933D9">
        <w:rPr>
          <w:rFonts w:ascii="Times New Roman" w:hAnsi="Times New Roman" w:cs="Times New Roman" w:hint="eastAsia"/>
          <w:sz w:val="24"/>
          <w:szCs w:val="24"/>
        </w:rPr>
        <w:t>Intron</w:t>
      </w:r>
      <w:proofErr w:type="spellEnd"/>
      <w:r w:rsidRPr="004933D9">
        <w:rPr>
          <w:rFonts w:ascii="Times New Roman" w:hAnsi="Times New Roman" w:cs="Times New Roman" w:hint="eastAsia"/>
          <w:sz w:val="24"/>
          <w:szCs w:val="24"/>
        </w:rPr>
        <w:t xml:space="preserve"> 1</w:t>
      </w: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933D9">
        <w:rPr>
          <w:rFonts w:ascii="Times New Roman" w:hAnsi="Times New Roman" w:cs="Times New Roman"/>
          <w:sz w:val="21"/>
          <w:szCs w:val="21"/>
        </w:rPr>
        <w:t>gtaagaaactataaaaaatcatcaaattaatcatatgattttaaagaaaccattagtgttttacagtacatacttgtacatactatttgtttttaaaataatattgttgatataataaattttgtgaagaagtttattgttatgtaaaatctgacaccattaatgacttatctactttcactacagatcatggggaagttccagatttacctaattttcttggcattgcttctcatgaccatttctggagaagatgacttaggtgcatcaaaagagtgtaaggatgctccctttgttccaggatacaatcttgctggagaaggatttggatgttgtgaccatggagcgaaaaggttcttatgtgatcaacacagaaatatgggatttaggaaatctgtactacctaataatacaaatggtaanaactaataaaaatacatcaaattaatcatatgtattttaaagaaccattagtgttttacagtacatacttgtacatactatttgtttttaaataatattgttgatataataaattttgtgaagaagtttattgttatgtaaaatctgacaccattaatgacttatctactttcactacag</w:t>
      </w: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933D9">
        <w:rPr>
          <w:rFonts w:ascii="Times New Roman" w:hAnsi="Times New Roman" w:cs="Times New Roman" w:hint="eastAsia"/>
          <w:sz w:val="24"/>
          <w:szCs w:val="24"/>
        </w:rPr>
        <w:t>Intron</w:t>
      </w:r>
      <w:proofErr w:type="spellEnd"/>
      <w:r w:rsidRPr="004933D9">
        <w:rPr>
          <w:rFonts w:ascii="Times New Roman" w:hAnsi="Times New Roman" w:cs="Times New Roman" w:hint="eastAsia"/>
          <w:sz w:val="24"/>
          <w:szCs w:val="24"/>
        </w:rPr>
        <w:t xml:space="preserve"> 2 </w:t>
      </w: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933D9">
        <w:rPr>
          <w:rFonts w:ascii="Times New Roman" w:hAnsi="Times New Roman" w:cs="Times New Roman"/>
          <w:sz w:val="21"/>
          <w:szCs w:val="21"/>
        </w:rPr>
        <w:t xml:space="preserve">gttcttatgtgatcaacacagaaatatgggatttgatacaatcttgctggagaaggatttgatgttgtgaccatggagcgaaaag </w:t>
      </w:r>
    </w:p>
    <w:p w:rsidR="0030756F" w:rsidRPr="004933D9" w:rsidRDefault="0030756F" w:rsidP="0030756F">
      <w:pPr>
        <w:spacing w:after="0" w:line="220" w:lineRule="atLeast"/>
        <w:jc w:val="both"/>
      </w:pPr>
    </w:p>
    <w:p w:rsidR="0030756F" w:rsidRPr="004933D9" w:rsidRDefault="0030756F" w:rsidP="0030756F">
      <w:pPr>
        <w:spacing w:after="0"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933D9">
        <w:rPr>
          <w:rFonts w:ascii="Times New Roman" w:hAnsi="Times New Roman" w:cs="Times New Roman" w:hint="eastAsia"/>
          <w:sz w:val="24"/>
          <w:szCs w:val="24"/>
        </w:rPr>
        <w:t>Intron</w:t>
      </w:r>
      <w:proofErr w:type="spellEnd"/>
      <w:r w:rsidRPr="004933D9">
        <w:rPr>
          <w:rFonts w:ascii="Times New Roman" w:hAnsi="Times New Roman" w:cs="Times New Roman" w:hint="eastAsia"/>
          <w:sz w:val="24"/>
          <w:szCs w:val="24"/>
        </w:rPr>
        <w:t xml:space="preserve"> 3</w:t>
      </w:r>
    </w:p>
    <w:p w:rsidR="00DB471D" w:rsidRPr="004933D9" w:rsidRDefault="0030756F">
      <w:pPr>
        <w:spacing w:after="0" w:line="220" w:lineRule="atLeast"/>
        <w:jc w:val="both"/>
        <w:rPr>
          <w:rFonts w:ascii="Times New Roman" w:hAnsi="Times New Roman" w:cs="Times New Roman"/>
          <w:sz w:val="21"/>
          <w:szCs w:val="21"/>
        </w:rPr>
      </w:pPr>
      <w:r w:rsidRPr="004933D9">
        <w:rPr>
          <w:rFonts w:ascii="Times New Roman" w:hAnsi="Times New Roman" w:cs="Times New Roman"/>
          <w:sz w:val="21"/>
          <w:szCs w:val="21"/>
        </w:rPr>
        <w:t xml:space="preserve">gttatttttcctctctcttactgttaaaaagtacaatgactatgaaattaaaactttaattgcaaattgttccttctttgattccactaagtttaaatgagtttattgtttctttatag  </w:t>
      </w:r>
    </w:p>
    <w:sectPr w:rsidR="00DB471D" w:rsidRPr="004933D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4D25" w:rsidRDefault="002E4D25" w:rsidP="0030756F">
      <w:pPr>
        <w:spacing w:after="0"/>
      </w:pPr>
      <w:r>
        <w:separator/>
      </w:r>
    </w:p>
  </w:endnote>
  <w:endnote w:type="continuationSeparator" w:id="0">
    <w:p w:rsidR="002E4D25" w:rsidRDefault="002E4D25" w:rsidP="0030756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4D25" w:rsidRDefault="002E4D25" w:rsidP="0030756F">
      <w:pPr>
        <w:spacing w:after="0"/>
      </w:pPr>
      <w:r>
        <w:separator/>
      </w:r>
    </w:p>
  </w:footnote>
  <w:footnote w:type="continuationSeparator" w:id="0">
    <w:p w:rsidR="002E4D25" w:rsidRDefault="002E4D25" w:rsidP="0030756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E5A65"/>
    <w:rsid w:val="002E4D25"/>
    <w:rsid w:val="0030756F"/>
    <w:rsid w:val="00323B43"/>
    <w:rsid w:val="003D37D8"/>
    <w:rsid w:val="00426133"/>
    <w:rsid w:val="004358AB"/>
    <w:rsid w:val="004933D9"/>
    <w:rsid w:val="005C64C7"/>
    <w:rsid w:val="008B7726"/>
    <w:rsid w:val="00D31D50"/>
    <w:rsid w:val="00DB471D"/>
    <w:rsid w:val="00E121E1"/>
    <w:rsid w:val="00F6350E"/>
    <w:rsid w:val="00F87B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756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756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756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756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08-09-11T17:20:00Z</dcterms:created>
  <dcterms:modified xsi:type="dcterms:W3CDTF">2017-09-21T14:03:00Z</dcterms:modified>
</cp:coreProperties>
</file>